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B892F" w14:textId="77777777" w:rsidR="00AA3AA9" w:rsidRPr="00704F1E" w:rsidRDefault="00AA3AA9" w:rsidP="00AA3AA9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841736">
        <w:rPr>
          <w:rFonts w:ascii="Times New Roman" w:hAnsi="Times New Roman"/>
          <w:b/>
        </w:rPr>
        <w:t xml:space="preserve">Additional file 2:  Preliminary search strategy </w:t>
      </w:r>
    </w:p>
    <w:p w14:paraId="26DA7FA8" w14:textId="77777777" w:rsidR="00AA3AA9" w:rsidRPr="00841736" w:rsidRDefault="00AA3AA9" w:rsidP="00AA3AA9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Database: Ovid MEDLINE(R) In-Process &amp; Other Non-Indexed Citations and Ovid MEDLINE(R) &lt;1946 to Present&gt;, </w:t>
      </w:r>
      <w:proofErr w:type="spellStart"/>
      <w:r w:rsidRPr="00841736">
        <w:rPr>
          <w:rFonts w:ascii="Times New Roman" w:hAnsi="Times New Roman"/>
          <w:sz w:val="24"/>
          <w:szCs w:val="24"/>
        </w:rPr>
        <w:t>PsycINFO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&lt;1806 to March Week 2 2016&gt;, </w:t>
      </w:r>
      <w:proofErr w:type="spellStart"/>
      <w:r w:rsidRPr="00841736">
        <w:rPr>
          <w:rFonts w:ascii="Times New Roman" w:hAnsi="Times New Roman"/>
          <w:sz w:val="24"/>
          <w:szCs w:val="24"/>
        </w:rPr>
        <w:t>Embase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&lt;1980 to 2016 Week 11&gt;</w:t>
      </w:r>
    </w:p>
    <w:p w14:paraId="276010A0" w14:textId="77777777" w:rsidR="00AA3AA9" w:rsidRDefault="00AA3AA9" w:rsidP="00AA3AA9">
      <w:pPr>
        <w:pStyle w:val="MediumShading1-Accent11"/>
        <w:rPr>
          <w:rFonts w:ascii="Times New Roman" w:hAnsi="Times New Roman"/>
          <w:sz w:val="24"/>
          <w:szCs w:val="24"/>
        </w:rPr>
      </w:pPr>
    </w:p>
    <w:p w14:paraId="2B6A8445" w14:textId="77777777" w:rsidR="00AA3AA9" w:rsidRPr="00841736" w:rsidRDefault="00AA3AA9" w:rsidP="00AA3AA9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Search Strategy:</w:t>
      </w:r>
    </w:p>
    <w:p w14:paraId="3061231C" w14:textId="77777777" w:rsidR="00AA3AA9" w:rsidRPr="00841736" w:rsidRDefault="00AA3AA9" w:rsidP="00AA3AA9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14:paraId="198CAD0F" w14:textId="77777777" w:rsidR="00AA3AA9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4D7E1A7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     Intensive Care Units/ (36264)</w:t>
      </w:r>
    </w:p>
    <w:p w14:paraId="28F8AF44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2     Burn Units/ (1857)</w:t>
      </w:r>
    </w:p>
    <w:p w14:paraId="6768973F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     Coronary Care Units/ (4019)</w:t>
      </w:r>
    </w:p>
    <w:p w14:paraId="327F3A08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     Respiratory Care Units/ (551)</w:t>
      </w:r>
    </w:p>
    <w:p w14:paraId="55E21F3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Intensive Care Units, Pediatric/ (14486)</w:t>
      </w:r>
    </w:p>
    <w:p w14:paraId="5ED39648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Critical Care/ (44328)</w:t>
      </w:r>
    </w:p>
    <w:p w14:paraId="76392F2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7     ((intensive or critical or acute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bacut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sub acute") adj3 care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25980)</w:t>
      </w:r>
    </w:p>
    <w:p w14:paraId="0AD3EE8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     (ICU or ICUs or NICU or NICUs or PICU or PICUs or SICU or SICUs or CCU or CCUs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42134)</w:t>
      </w:r>
    </w:p>
    <w:p w14:paraId="7F734DF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9     (burn$1 adj3 (unit$1 or centre$1 or center$1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754)</w:t>
      </w:r>
    </w:p>
    <w:p w14:paraId="05840103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0     ((cardiac or cardiologic or coronary or heart) adj3 (unit$1 or centre$1 or center$1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9423)</w:t>
      </w:r>
    </w:p>
    <w:p w14:paraId="34278DC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1     (respiratory adj3 (unit$1 or centre$1 or center$1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2942)</w:t>
      </w:r>
    </w:p>
    <w:p w14:paraId="6C7611C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12     ((surgical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rge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 adj3 (unit$1 or centre$1 or center$1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5105)</w:t>
      </w:r>
    </w:p>
    <w:p w14:paraId="089427DB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13     (("close attention" or "special care")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(unit$1 or centre$1 or center$1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658)</w:t>
      </w:r>
    </w:p>
    <w:p w14:paraId="36C9B11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4     Postoperative Care/ (52195)</w:t>
      </w:r>
    </w:p>
    <w:p w14:paraId="729B5921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5     (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ostoperati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 or post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perati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ostsurg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 or post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 adj3 care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7778)</w:t>
      </w:r>
    </w:p>
    <w:p w14:paraId="4CB7336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6     Critical Illness/ (17186)</w:t>
      </w:r>
    </w:p>
    <w:p w14:paraId="2B3C16B1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17     (critical*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(ill or illness*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1379)</w:t>
      </w:r>
    </w:p>
    <w:p w14:paraId="3B3F4C1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18     or/1-17 (263569)</w:t>
      </w:r>
    </w:p>
    <w:p w14:paraId="06569BEC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19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Respiration, Artificial/ (60072)</w:t>
      </w:r>
    </w:p>
    <w:p w14:paraId="43A85B7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20     ((artificial* or mechanical*) adj3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spir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42044)</w:t>
      </w:r>
    </w:p>
    <w:p w14:paraId="2CCAB170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21     (high-frequency adj3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077)</w:t>
      </w:r>
    </w:p>
    <w:p w14:paraId="7705E628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22     ((assist* or support* or wean*) adj3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spir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6633)</w:t>
      </w:r>
    </w:p>
    <w:p w14:paraId="385B8FE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23     ((liquid or fluorocarbon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luor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-carbon) adj3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659)</w:t>
      </w:r>
    </w:p>
    <w:p w14:paraId="2BAB949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24     ((non-invasive* or noninvasive*) adj3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4341)</w:t>
      </w:r>
    </w:p>
    <w:p w14:paraId="707117C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25     controlled ventilation.tw. (1881)</w:t>
      </w:r>
    </w:p>
    <w:p w14:paraId="3DA96DA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26     (("positive pressure" or "positive end-expiratory pressure") adj3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spir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5864)</w:t>
      </w:r>
    </w:p>
    <w:p w14:paraId="27E17DF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B16BA7">
        <w:rPr>
          <w:rFonts w:ascii="Times New Roman" w:hAnsi="Times New Roman" w:cs="Times New Roman"/>
          <w:sz w:val="24"/>
          <w:szCs w:val="24"/>
        </w:rPr>
        <w:t>27     continuous positive airway pressure.tw.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 xml:space="preserve"> (6103)</w:t>
      </w:r>
    </w:p>
    <w:p w14:paraId="10AA005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28     (CPAP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CPA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5956)</w:t>
      </w:r>
    </w:p>
    <w:p w14:paraId="64DCB9E3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29     (airway pressure release adj3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ntil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73)</w:t>
      </w:r>
    </w:p>
    <w:p w14:paraId="02D42BF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0     APRV.tw. (110)</w:t>
      </w:r>
    </w:p>
    <w:p w14:paraId="20A71E7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1     ((inspiratory or intermittent) adj3 positive pressure breathing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12)</w:t>
      </w:r>
    </w:p>
    <w:p w14:paraId="4648612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2     IPPB.tw. (281)</w:t>
      </w:r>
    </w:p>
    <w:p w14:paraId="61C3B5D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3     Airway Extubation/ (358)</w:t>
      </w:r>
    </w:p>
    <w:p w14:paraId="2C23B413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34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Intubation,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ntratrache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/ (31961)</w:t>
      </w:r>
    </w:p>
    <w:p w14:paraId="70C014D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5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ntub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tub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tub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47208)</w:t>
      </w:r>
    </w:p>
    <w:p w14:paraId="13ED6BE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lastRenderedPageBreak/>
        <w:t>36     or/19-35 (143693)</w:t>
      </w:r>
    </w:p>
    <w:p w14:paraId="165256D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7     18 and 36 (31439)</w:t>
      </w:r>
    </w:p>
    <w:p w14:paraId="6FDB281C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8     Conscious Sedation/ (6913)</w:t>
      </w:r>
    </w:p>
    <w:p w14:paraId="459EB37B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39     Deep Sedation/ (615)</w:t>
      </w:r>
    </w:p>
    <w:p w14:paraId="74585284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B16BA7">
        <w:rPr>
          <w:rFonts w:ascii="Times New Roman" w:hAnsi="Times New Roman" w:cs="Times New Roman"/>
          <w:sz w:val="24"/>
          <w:szCs w:val="24"/>
        </w:rPr>
        <w:t xml:space="preserve">40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da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 xml:space="preserve"> (42640)</w:t>
      </w:r>
    </w:p>
    <w:p w14:paraId="7B62942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1     "Hypnotics and Sedatives"/ (22427)</w:t>
      </w:r>
    </w:p>
    <w:p w14:paraId="0FDB76D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2     or/38-41 (57452)</w:t>
      </w:r>
    </w:p>
    <w:p w14:paraId="716BC124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3     37 and 42 (2754)</w:t>
      </w:r>
    </w:p>
    <w:p w14:paraId="4DDD7F8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4     Midazolam/ (7289)</w:t>
      </w:r>
    </w:p>
    <w:p w14:paraId="45717AC3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45     (midazolam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buccol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ric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rmic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rmoni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ortanes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ulse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pnov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pnove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pnoyve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pnove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dac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daz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daz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dol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loz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Ro 21-3981" or "Ro 213981" or versed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1855)</w:t>
      </w:r>
    </w:p>
    <w:p w14:paraId="2D7F7131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46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dazolam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7289)</w:t>
      </w:r>
    </w:p>
    <w:p w14:paraId="0D26434A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47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/ (11544)</w:t>
      </w:r>
    </w:p>
    <w:p w14:paraId="0FF0233C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48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ep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qua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ryot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priv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sopriv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sopr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res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gobbi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ICI-35 868" or "ICI-35868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v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opoc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apinove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co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af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6679)</w:t>
      </w:r>
    </w:p>
    <w:p w14:paraId="0A8474D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49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opofol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11544)</w:t>
      </w:r>
    </w:p>
    <w:p w14:paraId="16840161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0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/ (2587)</w:t>
      </w:r>
    </w:p>
    <w:p w14:paraId="61359777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51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 or Apo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lza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xied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xir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placass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ripa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tiv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zuroge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bonatranqu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ni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aloz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azol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fased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motiv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dalpre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almal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nd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arpos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aubee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benz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nas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naz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ns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v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en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ide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iv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sed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ze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erli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esmer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ervisto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ovhep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novo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Nu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rfid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rifad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pro dorm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unkt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quai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naqui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ocosge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curi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dativ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dicep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iden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inestr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omager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ta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avo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emest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itus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oli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anqui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apa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ape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up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WY-4036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wypa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4048)</w:t>
      </w:r>
    </w:p>
    <w:p w14:paraId="60009708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2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razepam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2587)</w:t>
      </w:r>
    </w:p>
    <w:p w14:paraId="11AEEFD7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3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xmedetomidi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/ (1501)</w:t>
      </w:r>
    </w:p>
    <w:p w14:paraId="7F33CE1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54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xmedetomidi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xdo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xdomito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MPV-1440" or MPV1440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rimade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2474)</w:t>
      </w:r>
    </w:p>
    <w:p w14:paraId="0176310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5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xmedetomidine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1501)</w:t>
      </w:r>
    </w:p>
    <w:p w14:paraId="2E43D04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56     Ketamine/ (9359)</w:t>
      </w:r>
    </w:p>
    <w:p w14:paraId="7A9B165A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7     (ketamine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alips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alyps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CI-581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malge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alips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atami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-hamel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jec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l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l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ma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alips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l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nes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se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se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ve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ve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m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ojec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ol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arkam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arket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soon-soon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ek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lonarc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vetala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4388)</w:t>
      </w:r>
    </w:p>
    <w:p w14:paraId="2AB5741E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58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tamine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9359)</w:t>
      </w:r>
    </w:p>
    <w:p w14:paraId="0E34770C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59     Morphine/ (33943)</w:t>
      </w:r>
    </w:p>
    <w:p w14:paraId="0DC7BA2A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0     (morphine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guettan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epodur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morf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amorph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omorph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pimorph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l-Morphine" or "M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sl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ir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fin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n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n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scont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MS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" or nepenthe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ps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ramorph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SR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oxan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SDZ 202-250" or "SDZ202-250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vred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ken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49113)</w:t>
      </w:r>
    </w:p>
    <w:p w14:paraId="423D9694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1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orphine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33943)</w:t>
      </w:r>
    </w:p>
    <w:p w14:paraId="4FC683E1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2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/ (1030)</w:t>
      </w:r>
    </w:p>
    <w:p w14:paraId="0DBE3FF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63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biomorph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ofalaudi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hydromorphin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di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in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hydro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di-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ladi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laudi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lonovag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m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i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algo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in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hydrostat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morpha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jurnist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audacon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novolaud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pido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aliad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tardkaps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allado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allad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emco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ophidon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614)</w:t>
      </w:r>
    </w:p>
    <w:p w14:paraId="56A85F1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4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hydromorphone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1030)</w:t>
      </w:r>
    </w:p>
    <w:p w14:paraId="1454BAF8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5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Fentanyl/ (13408)</w:t>
      </w:r>
    </w:p>
    <w:p w14:paraId="119565C2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6     (fentanyl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bstr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agesic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ogesic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rote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entanes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entam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entanylu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entor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IONSYS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azand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eptana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atrife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hentan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onsolis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ecfen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hentan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apin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cuvyr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R-4263"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blimas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blimaze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ubsys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an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ansfent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p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8005)</w:t>
      </w:r>
    </w:p>
    <w:p w14:paraId="2B6D76A7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7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fentanyl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11496)</w:t>
      </w:r>
    </w:p>
    <w:p w14:paraId="216DC0D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68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mifentani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GI 87084B" or GI87084B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Ultiva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248)</w:t>
      </w:r>
    </w:p>
    <w:p w14:paraId="0A8B6EE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69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emifentanil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2409)</w:t>
      </w:r>
    </w:p>
    <w:p w14:paraId="2229ED8F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0     Clonazepam/ (2297)</w:t>
      </w:r>
    </w:p>
    <w:p w14:paraId="3D8B3A6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1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teleps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tileps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petry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hlona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loazep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clonazepam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lonex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lonop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iktorivi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enoket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klonop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andse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ktorivi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lonaze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melza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paxa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ivotri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olfidi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"BRN 0759557" or "EINECS 216-596-2" or "HSDB 3265" or "NSC 179913" or "Ro 4-8180" or "Ro 5-4023" or "Ro 54023" or "UNII-5PE9FDE8GB"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3052)</w:t>
      </w:r>
    </w:p>
    <w:p w14:paraId="214D3946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72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clonazepam.rn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2297)</w:t>
      </w:r>
    </w:p>
    <w:p w14:paraId="2A9AE57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3     Analgesics, Opioid/ (28925)</w:t>
      </w:r>
    </w:p>
    <w:p w14:paraId="136187BB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74     ((narcotic* or opioid*) adj3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nalgesi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8484)</w:t>
      </w:r>
    </w:p>
    <w:p w14:paraId="1FA0DCB0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5     or/44-74 (125657)</w:t>
      </w:r>
    </w:p>
    <w:p w14:paraId="793F17E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6     37 and 75 (1823)</w:t>
      </w:r>
    </w:p>
    <w:p w14:paraId="04854CE5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7     43 or 76 (3487)</w:t>
      </w:r>
    </w:p>
    <w:p w14:paraId="08E39B6D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78     (controlled clinical trial or randomized controlled trial or pragmatic clinical trial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pt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>. (464810)</w:t>
      </w:r>
    </w:p>
    <w:p w14:paraId="1ECE5AD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B16BA7">
        <w:rPr>
          <w:rFonts w:ascii="Times New Roman" w:hAnsi="Times New Roman" w:cs="Times New Roman"/>
          <w:sz w:val="24"/>
          <w:szCs w:val="24"/>
        </w:rPr>
        <w:t>79     clinical trials as topic.sh.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 xml:space="preserve"> (170168)</w:t>
      </w:r>
    </w:p>
    <w:p w14:paraId="6D7FFDC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0    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randomi#ed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or randomly or RCT$1 or placebo*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642079)</w:t>
      </w:r>
    </w:p>
    <w:p w14:paraId="623808BF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1     (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*)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(mask* or blind* or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dumm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*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w</w:t>
      </w:r>
      <w:proofErr w:type="spellEnd"/>
      <w:proofErr w:type="gramEnd"/>
      <w:r w:rsidRPr="00B16BA7">
        <w:rPr>
          <w:rFonts w:ascii="Times New Roman" w:hAnsi="Times New Roman" w:cs="Times New Roman"/>
          <w:sz w:val="24"/>
          <w:szCs w:val="24"/>
        </w:rPr>
        <w:t>. (131887)</w:t>
      </w:r>
    </w:p>
    <w:p w14:paraId="1AB463A0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82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trial.ti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>. (131095)</w:t>
      </w:r>
    </w:p>
    <w:p w14:paraId="155EBB9B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3     or/78-82 (963949)</w:t>
      </w:r>
    </w:p>
    <w:p w14:paraId="6E4FF1E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4     77 and 83 (761)</w:t>
      </w:r>
    </w:p>
    <w:p w14:paraId="0C00783A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 xml:space="preserve">85     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Animals/ not (</w:t>
      </w:r>
      <w:proofErr w:type="spellStart"/>
      <w:r w:rsidRPr="00B16BA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16BA7">
        <w:rPr>
          <w:rFonts w:ascii="Times New Roman" w:hAnsi="Times New Roman" w:cs="Times New Roman"/>
          <w:sz w:val="24"/>
          <w:szCs w:val="24"/>
        </w:rPr>
        <w:t xml:space="preserve"> Animals/ and Humans/) (3967499)</w:t>
      </w:r>
    </w:p>
    <w:p w14:paraId="0910F0DC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6     84 not 85 (749)</w:t>
      </w:r>
    </w:p>
    <w:p w14:paraId="69F4ECB4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7     (comment or editorial or interview or news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pt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>. (1034000)</w:t>
      </w:r>
    </w:p>
    <w:p w14:paraId="7429ABD9" w14:textId="77777777" w:rsidR="00AA3AA9" w:rsidRPr="00B16BA7" w:rsidRDefault="00AA3AA9" w:rsidP="00AA3AA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16BA7">
        <w:rPr>
          <w:rFonts w:ascii="Times New Roman" w:hAnsi="Times New Roman" w:cs="Times New Roman"/>
          <w:sz w:val="24"/>
          <w:szCs w:val="24"/>
        </w:rPr>
        <w:t>88     (letter not (letter and randomized controlled trial))</w:t>
      </w:r>
      <w:proofErr w:type="gramStart"/>
      <w:r w:rsidRPr="00B16BA7">
        <w:rPr>
          <w:rFonts w:ascii="Times New Roman" w:hAnsi="Times New Roman" w:cs="Times New Roman"/>
          <w:sz w:val="24"/>
          <w:szCs w:val="24"/>
        </w:rPr>
        <w:t>.pt</w:t>
      </w:r>
      <w:proofErr w:type="gramEnd"/>
      <w:r w:rsidRPr="00B16BA7">
        <w:rPr>
          <w:rFonts w:ascii="Times New Roman" w:hAnsi="Times New Roman" w:cs="Times New Roman"/>
          <w:sz w:val="24"/>
          <w:szCs w:val="24"/>
        </w:rPr>
        <w:t>. (853101)</w:t>
      </w:r>
    </w:p>
    <w:p w14:paraId="7DB2AAB3" w14:textId="77777777" w:rsidR="00C554C7" w:rsidRDefault="00AA3AA9" w:rsidP="00AA3AA9">
      <w:r w:rsidRPr="00B16BA7">
        <w:rPr>
          <w:rFonts w:ascii="Times New Roman" w:hAnsi="Times New Roman" w:cs="Times New Roman"/>
        </w:rPr>
        <w:t>89     86 not (87 or 88) (739)</w:t>
      </w:r>
    </w:p>
    <w:sectPr w:rsidR="00C554C7" w:rsidSect="00E86CD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A9"/>
    <w:rsid w:val="00686241"/>
    <w:rsid w:val="00AA3AA9"/>
    <w:rsid w:val="00C4713B"/>
    <w:rsid w:val="00C554C7"/>
    <w:rsid w:val="00E8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3C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A9"/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AA3AA9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3AA9"/>
    <w:rPr>
      <w:rFonts w:ascii="Calibri" w:eastAsiaTheme="minorHAnsi" w:hAnsi="Calibri"/>
      <w:sz w:val="22"/>
      <w:szCs w:val="21"/>
    </w:rPr>
  </w:style>
  <w:style w:type="paragraph" w:customStyle="1" w:styleId="MediumShading1-Accent11">
    <w:name w:val="Medium Shading 1 - Accent 11"/>
    <w:uiPriority w:val="1"/>
    <w:qFormat/>
    <w:rsid w:val="00AA3AA9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A9"/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AA3AA9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3AA9"/>
    <w:rPr>
      <w:rFonts w:ascii="Calibri" w:eastAsiaTheme="minorHAnsi" w:hAnsi="Calibri"/>
      <w:sz w:val="22"/>
      <w:szCs w:val="21"/>
    </w:rPr>
  </w:style>
  <w:style w:type="paragraph" w:customStyle="1" w:styleId="MediumShading1-Accent11">
    <w:name w:val="Medium Shading 1 - Accent 11"/>
    <w:uiPriority w:val="1"/>
    <w:qFormat/>
    <w:rsid w:val="00AA3AA9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1</Words>
  <Characters>6110</Characters>
  <Application>Microsoft Macintosh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2</cp:revision>
  <dcterms:created xsi:type="dcterms:W3CDTF">2016-05-25T19:13:00Z</dcterms:created>
  <dcterms:modified xsi:type="dcterms:W3CDTF">2016-06-30T14:40:00Z</dcterms:modified>
</cp:coreProperties>
</file>